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F93" w:rsidRPr="00710E9A" w:rsidRDefault="00646FB0">
      <w:pPr>
        <w:rPr>
          <w:rFonts w:ascii="Times New Roman" w:hAnsi="Times New Roman" w:cs="Times New Roman"/>
          <w:sz w:val="18"/>
          <w:szCs w:val="18"/>
        </w:rPr>
      </w:pPr>
      <w:r w:rsidRPr="00646FB0">
        <w:rPr>
          <w:rFonts w:ascii="Times New Roman" w:hAnsi="Times New Roman" w:cs="Times New Roman"/>
          <w:b/>
          <w:sz w:val="18"/>
          <w:szCs w:val="18"/>
        </w:rPr>
        <w:t xml:space="preserve">Supplementary </w:t>
      </w:r>
      <w:bookmarkStart w:id="0" w:name="_GoBack"/>
      <w:bookmarkEnd w:id="0"/>
      <w:r w:rsidR="008A03D2" w:rsidRPr="00710E9A">
        <w:rPr>
          <w:rFonts w:ascii="Times New Roman" w:hAnsi="Times New Roman" w:cs="Times New Roman"/>
          <w:b/>
          <w:sz w:val="18"/>
          <w:szCs w:val="18"/>
        </w:rPr>
        <w:t>Table S</w:t>
      </w:r>
      <w:r w:rsidR="00D30BE8">
        <w:rPr>
          <w:rFonts w:ascii="Times New Roman" w:hAnsi="Times New Roman" w:cs="Times New Roman" w:hint="eastAsia"/>
          <w:b/>
          <w:sz w:val="18"/>
          <w:szCs w:val="18"/>
        </w:rPr>
        <w:t>2</w:t>
      </w:r>
      <w:r w:rsidR="008A03D2" w:rsidRPr="00710E9A">
        <w:rPr>
          <w:rFonts w:ascii="Times New Roman" w:hAnsi="Times New Roman" w:cs="Times New Roman"/>
          <w:sz w:val="18"/>
          <w:szCs w:val="18"/>
        </w:rPr>
        <w:t xml:space="preserve"> Pathway enrichment analysis of DEGs and all the detected gen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34"/>
        <w:gridCol w:w="2129"/>
        <w:gridCol w:w="1699"/>
        <w:gridCol w:w="1277"/>
        <w:gridCol w:w="992"/>
        <w:gridCol w:w="994"/>
        <w:gridCol w:w="898"/>
      </w:tblGrid>
      <w:tr w:rsidR="00D85B06" w:rsidRPr="00D85B06" w:rsidTr="00F145C9">
        <w:trPr>
          <w:trHeight w:val="270"/>
        </w:trPr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99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Gs genes with pathway annotation (511)</w:t>
            </w:r>
          </w:p>
        </w:tc>
        <w:tc>
          <w:tcPr>
            <w:tcW w:w="74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l genes with pathway annotation (10027)</w:t>
            </w:r>
          </w:p>
        </w:tc>
        <w:tc>
          <w:tcPr>
            <w:tcW w:w="5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E9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710E9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58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Q</w:t>
            </w:r>
            <w:r w:rsidRPr="00710E9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way ID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igen processing and presentation</w:t>
            </w:r>
          </w:p>
        </w:tc>
        <w:tc>
          <w:tcPr>
            <w:tcW w:w="99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 (2.74%)</w:t>
            </w:r>
          </w:p>
        </w:tc>
        <w:tc>
          <w:tcPr>
            <w:tcW w:w="74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 (0.65%)</w:t>
            </w:r>
          </w:p>
        </w:tc>
        <w:tc>
          <w:tcPr>
            <w:tcW w:w="58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8E-06</w:t>
            </w:r>
          </w:p>
        </w:tc>
        <w:tc>
          <w:tcPr>
            <w:tcW w:w="58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964</w:t>
            </w:r>
          </w:p>
        </w:tc>
        <w:tc>
          <w:tcPr>
            <w:tcW w:w="52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612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hydrate digestion and absorp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 (2.15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 (0.46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2E-0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47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973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osome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 (5.4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1 (2.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9E-0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47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42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c pathway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 (21.14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8 (15.14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2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069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10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ino sugar and nucleotide sugar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 (3.13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 (1.21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0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42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2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 of xenobiotics by cytochrome P450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 (2.54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 (0.89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3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459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8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rosine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1.5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 (0.39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65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43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35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evity regulating pathway - multiple specie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 (2.15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 (0.7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75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8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213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ylalanine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1.5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 (0.42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09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012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36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stemic lupus erythematosu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1.3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 (0.3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012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322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ug metabolism - cytochrome P450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 (2.35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 (0.87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45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465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82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tin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berine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wax biosynthes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 (1.1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 (0.27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01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871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73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 acid biosynthes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0.9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 (0.19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1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871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61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rch and sucrose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1.3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 (0.37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32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871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0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thione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 (2.15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 (0.8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32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871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48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mical carcinogenes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 (2.35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 (0.92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36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871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204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eroid hormone biosynthes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 (1.76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 (0.59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78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88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14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C transporter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 (2.15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 (0.8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12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5452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201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entose and </w:t>
            </w: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curonate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nterconversion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 (2.15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 (0.84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43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733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4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inine and proline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1.5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 (0.52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4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855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33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saminoglycan degrada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 (1.1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 (0.32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96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193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31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nt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 (2.94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 (1.4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15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239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31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3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agosome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 (2.74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 (1.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35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239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45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eroid biosynthes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 (1.1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 (0.34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76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380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10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olesterol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(1.96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 (0.82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53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843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979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tin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0.5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 (0.09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77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843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78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inoacyl-</w:t>
            </w: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A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1.5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 (0.59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65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372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7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glycans in cancer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 (3.33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0 (1.8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34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678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205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heumatoid arthrit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1.3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 (0.49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46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356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323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ptos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 (2.35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 (1.1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3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750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21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oxisome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 (2.94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 (1.56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27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22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46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ug metabolism - other enzyme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 (2.54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 (1.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08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98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83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actose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1.5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 (0.64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46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98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52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uvate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 (2.15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 (1.0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54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98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2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lysis / Gluconeogenes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(1.96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 (0.92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35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741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1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ement and coagulation cascade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0.9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 (0.32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70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798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61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teoclast differentia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1.3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 (0.57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94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662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38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digestion and absorp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 (2.35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 (1.26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87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529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974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tinol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1.5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 (0.72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944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7839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83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ary bile acid biosynthes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 (0.06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391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612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12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sal cell carcinoma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0.9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 (0.36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44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612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217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tamin digestion and absorp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1.3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 (0.61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464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612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977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roactive ligand-receptor interac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 (2.74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 (1.6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858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4762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08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 hormone biosynthes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1.3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 (0.6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032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4762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81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rphyrin and chlorophyll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1.3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 (0.6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032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4762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86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scorbate and </w:t>
            </w: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darate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1.3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 (0.65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57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037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53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tophagy - animal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 (2.35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 (1.37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70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037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4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obactam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01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096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81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61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n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 (2.94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7 (1.86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461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7459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20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trate cycle (TCA cycle)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 (1.76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 (0.96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547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7459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2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luenza A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 (2.15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 (1.26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640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7459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164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xoplasmos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1.3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 (0.68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705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7459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145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uid shear stress and atheroscleros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 (2.15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 (1.27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906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9272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418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54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1.5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 (0.8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017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9272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224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tothenate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CoA biosynthes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0.5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 (0.18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072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9272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77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evity regulating pathway - wor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 (1.76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 (0.99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49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358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212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caine addic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0.9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 (0.4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604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358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03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 (1.76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 (1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833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869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034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-Alanine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0.9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 (0.44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154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771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41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biquinone and other </w:t>
            </w: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rpenoid-quinone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0.7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 (0.32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766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915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13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1.3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 (0.74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20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2542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226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 acid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1.3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 (0.75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678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6719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212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ary immunodeficienc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(0.1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894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9902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34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nin-angiotensin syste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0.7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 (0.34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264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927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614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omycin, kanamycin and gentamicin biosynthes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02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933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038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24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rine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 (3.33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2 (2.41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185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0389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3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 (1.76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 (1.11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261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0389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225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ll-like receptor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 (1.1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 (0.66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88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780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62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telet activa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1.3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 (0.82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381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604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611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PK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1.5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 (0.98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62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604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52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ine, serine and threonine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0.7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 (0.38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629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604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6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rpenoid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ackbone biosynthes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0.7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 (0.4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478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423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0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glycan degrada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0.7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 (0.4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478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423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11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ft-versus-host disease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0.0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524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423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332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ing pathways regulating pluripotency of stem cell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 (1.1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 (0.74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472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700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55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lycosphingolipid biosynthesis - </w:t>
            </w: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obo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globo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erie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 (0.15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607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700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03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lograft rejec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0.04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881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7199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33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sle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0.9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 (0.6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9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7199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162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oline metabolism in cancer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1.3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 (0.9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53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7802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231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nnose type O-glycan biosynthes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 (0.17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378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505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15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gionellosis</w:t>
            </w:r>
            <w:proofErr w:type="spellEnd"/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0.7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 (0.47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655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505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134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82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yptophan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0.7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 (0.47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655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505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38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AR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0.9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 (0.6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702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505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32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otonergic synapse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0.9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 (0.64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639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612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726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0.05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017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7669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40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ine degrada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1.3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 (0.98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228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7669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31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ogenic Escherichia coli infec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0.7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 (0.49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861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8592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13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 of actin cytoskelet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1.5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 (1.17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20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23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81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atopoietic cell lineage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0.5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 (0.34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934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23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64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achidonic acid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0.5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 (0.34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934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23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9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ranscriptional </w:t>
            </w: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sregulation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n cancer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1.5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 (1.18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338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23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202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tinum drug resistance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0.9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 (0.67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516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23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524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A polymerase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 (1.1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 (0.84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64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23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2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tose phosphate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0.5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 (0.35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328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816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3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creatic secre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 (1.76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 (1.37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402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816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972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nconi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emia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0.7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 (0.54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570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368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46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p1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 (1.76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 (1.42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869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368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015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M-receptor interac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 (1.1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 (0.89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061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368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512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lanogenesis</w:t>
            </w:r>
            <w:proofErr w:type="spellEnd"/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0.9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 (0.72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485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67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916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lycosaminoglycan biosynthesis - </w:t>
            </w: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paran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ulfate / hepari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 (0.22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984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178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34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lanoma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 (0.2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891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995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218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teine and methionine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0.7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 (0.58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249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995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7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 (0.24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783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995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216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uctose and mannose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0.5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 (0.41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812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995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51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imidine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 (1.76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 (1.49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888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995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4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ppo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1.3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 (1.1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367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995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39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eukocyte </w:t>
            </w: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endothelial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igra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0.7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 (0.59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424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995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67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ertrophic cardiomyopathy (HCM)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0.7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 (0.59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424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995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41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 adhesion molecules (CAMs)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 (1.1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 (0.95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528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995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514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ibosome biogenesis in </w:t>
            </w: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ukaryote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7 (1.3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 (1.14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20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995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08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11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rhythmogenic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ight ventricular cardiomyopathy (ARVC)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0.5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 (0.42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226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995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412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stein-Barr virus infec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 (2.35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7 (2.06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500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995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169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ishmaniasis</w:t>
            </w:r>
            <w:proofErr w:type="spellEnd"/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 (0.25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658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995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14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toimmune thyroid disease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 (0.09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559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320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32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-Oxocarboxylic acid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 (0.26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511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4212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21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lated cardiomyopathy (DCM)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0.7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 (0.62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946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4212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414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dgehog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0.5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 (0.44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039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4212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34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ll cell lung cancer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0.9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 (0.81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682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45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222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ular senescence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 (1.1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 (1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136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45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218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se excision repair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0.5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 (0.45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434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45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41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xO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0.9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 (0.82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705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45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068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lycosphingolipid biosynthesis - </w:t>
            </w: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nglio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erie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(0.1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744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45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04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erolipid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 (1.1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 (1.01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058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45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61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le secre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 (1.1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 (1.02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97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695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976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LV-I infec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(1.96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9 (1.79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917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955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166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lenocompound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 (0.11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767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291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45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phylococcus aureus infec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 (0.11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767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291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15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ways in cancer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 (3.5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5 (3.34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313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70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20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anoate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 (0.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661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499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4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ffeine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 (0.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661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499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32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0.5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 (0.49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907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499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21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ght junc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1.5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 (1.45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098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499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53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on disease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 (0.31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373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964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02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 papillomavirus infec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 (2.54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4 (2.4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546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964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165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solic DNA-sens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0.5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 (0.51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563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555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623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ate biosynthes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0.5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 (0.51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563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555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79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pe I diabetes mellitu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 (0.1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358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710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94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lfur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 (0.1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358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710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2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ural killer cell mediated cytotoxicit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 (0.3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698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878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65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40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dgehog signaling pathway - fl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 (0.3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698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878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341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rphine addic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0.5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 (0.5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154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930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032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synthesis of amino acid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0.7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 (0.7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450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930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23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53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0.7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 (0.75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603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694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15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ulin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1.3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 (1.35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661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694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91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synthesis of unsaturated fatty acid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 (0.35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883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694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04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yotrophic lateral sclerosis (ALS)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 (0.35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883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694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014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oleic acid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 (0.15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395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9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91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trogen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 (0.16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723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770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91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trogen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0.7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 (0.78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739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770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915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ologous recombina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 (0.38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387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44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cal adhes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1.5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2 (1.62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795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51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oebiasis</w:t>
            </w:r>
            <w:proofErr w:type="spellEnd"/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0.7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 (0.81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755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146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otide excision repair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0.5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 (0.61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769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42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turity onset diabetes of the young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 (0.18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028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95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 cycle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0.9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 (1.04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718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1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tuss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 (0.41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559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133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ral carcinogenes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1.3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 (1.48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46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203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A replica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 (0.42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876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3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igellos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0.5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 (0.64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034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131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olinergic synapse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0.7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 (0.86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491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725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amine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 (0.2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906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73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ial invasion of epithelial cell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0.5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 (0.66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102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10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nin secre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0.5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 (0.66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102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924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ntral carbon metabolism in cancer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 (0.44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399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23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1.5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 (1.75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446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01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phetamine addic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0.5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 (0.68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082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031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oll and </w:t>
            </w: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md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0.9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 (1.12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189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624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paminergic synapse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0.7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 (0.92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670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728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processing in endoplasmic reticulu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1.5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9 (1.79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873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41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-Linolenic acid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 (0.2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013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92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roptosis</w:t>
            </w:r>
            <w:proofErr w:type="spellEnd"/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 (0.2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013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216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72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ppo signaling pathway - fl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0.7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 (0.9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47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391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A degrada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0.7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 (0.9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47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18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 cell receptor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 (0.48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019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662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A transport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 (1.76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 (2.02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362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13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erophospholipid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0.9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 (1.17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841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64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 (0.49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087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212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 digestion and absorp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0.5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 (0.7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654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975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smatch repair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 (0.25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998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43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sal transcription factor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 (0.5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123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22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hingolipid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 (0.5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123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0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lfactory transduc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 (0.52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095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74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oxylate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carboxylate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 (0.5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034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3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dosterone synthesis and secre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0.5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 (0.78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69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925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small cell lung cancer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 (0.28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929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223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k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STAT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 (0.28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929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63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xon guidance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0.9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 (1.25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045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36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yroid hormone synthes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 (0.55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820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918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c epsilon RI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 (0.29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108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664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her lipid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 (0.29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108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65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utanoate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 (0.29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108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65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croRNAs in cancer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0.9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 (1.27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225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206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3K-Akt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1.5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 (1.94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377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51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erculos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0.7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 (1.05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973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152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ral myocardit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 (0.31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289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416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cytos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1.3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8 (1.78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917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44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OR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0.9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 (1.32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969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5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-term depress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 (0.32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296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73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cium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0.7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 (1.09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330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02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 junc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 (0.6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784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54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olipase D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0.5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 (0.86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142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072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sylphosphatidylinos</w:t>
            </w: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itol (GPI)-anchor biosynthes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 (0.3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253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563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03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pe II diabetes mellitu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 (0.35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021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93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F-kappa B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 (0.36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838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064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 acid elonga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 (0.36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838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062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sopressin-regulated water reabsorp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 (0.37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614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962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lactin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 (0.37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614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917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ste transduc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 (0.37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614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742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ulin secre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 (0.66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695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911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gesterone-mediated oocyte matura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 (0.67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267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914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metrial cancer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 (0.38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350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213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F-1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 (0.68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818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066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tch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 (0.41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339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33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anine, aspartate and glutamate metabolism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 (0.41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339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25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varian steroidogenes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 (0.41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339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913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ptosis - fl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 (0.74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719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214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1 and Th2 cell differentia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 (0.44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039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658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ioma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 (0.46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033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214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pes simplex infec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0.9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 (1.58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085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168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totransduction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- fl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 (0.47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492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745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asome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 (0.49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341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5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ntington's disease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1.57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0 (2.39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783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016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ibrio </w:t>
            </w: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olerae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nfec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 (0.51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105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11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onic myeloid leukemia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 (0.51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105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22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rso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ventral axis forma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 (0.52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45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32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yroid hormone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0.5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 (1.15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738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919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MP-PKG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0.5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 (1.15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738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022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herens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junc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 (0.86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825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52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lmonella infec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 (0.56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132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-RAGE signaling pathway in diabetic complication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 (0.57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971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933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 cell receptor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 (0.58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229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66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32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liceosome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0.7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 (1.51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331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4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matergic synapse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 (0.59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473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724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ric acid secre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 (0.59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473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971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c gamma R-mediated phagocytos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 (0.6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705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666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evity regulat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 (0.61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926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211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ocyte meios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 (0.96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005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14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ifolate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resistance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 (0.65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699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523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lammatory mediator regulation of TRP channel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 (0.65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699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75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 (0.66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868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215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D-like receptor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 (1.0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070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621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crine resistance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 (0.69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326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1522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patitis C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 (0.7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463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16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patitis B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 (0.7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463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161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cagon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 (0.73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834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922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ithelial cell signaling in Helicobacter pylori infec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 (0.75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051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12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croptos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 (0.78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336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217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8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MP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0.98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9 (2.08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38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024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laxin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 (0.79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421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926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livary secre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 (0.8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502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97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s</w:t>
            </w:r>
            <w:proofErr w:type="spellEnd"/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0.5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 (1.55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30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014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biquitin mediated proteolysis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0.5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 (1.59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925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12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3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trograde endocannabinoid signaling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 (0.9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116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723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ytocin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 (0.92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205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921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5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mokine signaling pathwa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 (0.94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284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062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kinson's disease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 (1.35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317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012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ulin resistance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 (1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479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931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K signaling pathway - fly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 (1.56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745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013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9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zheimer's disease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0.39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 (1.7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69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501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on-alcoholic fatty liver </w:t>
            </w: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isease (NAFLD)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 (1.28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81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4932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61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idative phosphorylation</w:t>
            </w:r>
          </w:p>
        </w:tc>
        <w:tc>
          <w:tcPr>
            <w:tcW w:w="99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 (1.29%)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87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0190</w:t>
            </w:r>
          </w:p>
        </w:tc>
      </w:tr>
      <w:tr w:rsidR="00D85B06" w:rsidRPr="00D85B06" w:rsidTr="00F145C9">
        <w:trPr>
          <w:trHeight w:val="270"/>
        </w:trPr>
        <w:tc>
          <w:tcPr>
            <w:tcW w:w="31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124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99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0.2%)</w:t>
            </w:r>
          </w:p>
        </w:tc>
        <w:tc>
          <w:tcPr>
            <w:tcW w:w="74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 (1.46%)</w:t>
            </w:r>
          </w:p>
        </w:tc>
        <w:tc>
          <w:tcPr>
            <w:tcW w:w="58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8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45</w:t>
            </w:r>
          </w:p>
        </w:tc>
        <w:tc>
          <w:tcPr>
            <w:tcW w:w="52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5B06" w:rsidRPr="00D85B06" w:rsidRDefault="00D85B06" w:rsidP="006F7C1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85B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03010</w:t>
            </w:r>
          </w:p>
        </w:tc>
      </w:tr>
    </w:tbl>
    <w:p w:rsidR="008A03D2" w:rsidRPr="00710E9A" w:rsidRDefault="00486772">
      <w:pPr>
        <w:rPr>
          <w:rFonts w:ascii="Times New Roman" w:hAnsi="Times New Roman" w:cs="Times New Roman"/>
          <w:sz w:val="18"/>
          <w:szCs w:val="18"/>
        </w:rPr>
      </w:pPr>
      <w:r w:rsidRPr="00710E9A">
        <w:rPr>
          <w:rFonts w:ascii="Times New Roman" w:hAnsi="Times New Roman" w:cs="Times New Roman"/>
          <w:bCs/>
          <w:kern w:val="0"/>
          <w:sz w:val="18"/>
          <w:szCs w:val="18"/>
        </w:rPr>
        <w:t xml:space="preserve">Note: </w:t>
      </w:r>
      <w:r w:rsidR="000005D4" w:rsidRPr="00710E9A">
        <w:rPr>
          <w:rFonts w:ascii="Times New Roman" w:hAnsi="Times New Roman" w:cs="Times New Roman"/>
          <w:sz w:val="18"/>
          <w:szCs w:val="18"/>
        </w:rPr>
        <w:t xml:space="preserve">Pathways with </w:t>
      </w:r>
      <w:r w:rsidR="000005D4" w:rsidRPr="00710E9A">
        <w:rPr>
          <w:rFonts w:ascii="Times New Roman" w:hAnsi="Times New Roman" w:cs="Times New Roman"/>
          <w:i/>
          <w:sz w:val="18"/>
          <w:szCs w:val="18"/>
        </w:rPr>
        <w:t>Q</w:t>
      </w:r>
      <w:r w:rsidR="000005D4" w:rsidRPr="00710E9A">
        <w:rPr>
          <w:rFonts w:ascii="Times New Roman" w:hAnsi="Times New Roman" w:cs="Times New Roman"/>
          <w:sz w:val="18"/>
          <w:szCs w:val="18"/>
        </w:rPr>
        <w:t>-value ≤</w:t>
      </w:r>
      <w:r w:rsidR="00CA26BC" w:rsidRPr="00710E9A">
        <w:rPr>
          <w:rFonts w:ascii="Times New Roman" w:hAnsi="Times New Roman" w:cs="Times New Roman"/>
          <w:sz w:val="18"/>
          <w:szCs w:val="18"/>
        </w:rPr>
        <w:t xml:space="preserve"> </w:t>
      </w:r>
      <w:r w:rsidR="000005D4" w:rsidRPr="00710E9A">
        <w:rPr>
          <w:rFonts w:ascii="Times New Roman" w:hAnsi="Times New Roman" w:cs="Times New Roman"/>
          <w:sz w:val="18"/>
          <w:szCs w:val="18"/>
        </w:rPr>
        <w:t>0.05 are significantly enriched pathways in DEGs comparing with the whole genome background.</w:t>
      </w:r>
    </w:p>
    <w:sectPr w:rsidR="008A03D2" w:rsidRPr="00710E9A" w:rsidSect="00F35929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0A7A" w:rsidRDefault="00D10A7A" w:rsidP="00FA14AF">
      <w:r>
        <w:separator/>
      </w:r>
    </w:p>
  </w:endnote>
  <w:endnote w:type="continuationSeparator" w:id="0">
    <w:p w:rsidR="00D10A7A" w:rsidRDefault="00D10A7A" w:rsidP="00FA14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0A7A" w:rsidRDefault="00D10A7A" w:rsidP="00FA14AF">
      <w:r>
        <w:separator/>
      </w:r>
    </w:p>
  </w:footnote>
  <w:footnote w:type="continuationSeparator" w:id="0">
    <w:p w:rsidR="00D10A7A" w:rsidRDefault="00D10A7A" w:rsidP="00FA14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54F93"/>
    <w:rsid w:val="000005D4"/>
    <w:rsid w:val="000B5283"/>
    <w:rsid w:val="000D21D3"/>
    <w:rsid w:val="000F43C1"/>
    <w:rsid w:val="00176DB9"/>
    <w:rsid w:val="00181092"/>
    <w:rsid w:val="00182C85"/>
    <w:rsid w:val="001A5D0A"/>
    <w:rsid w:val="00223666"/>
    <w:rsid w:val="002D7363"/>
    <w:rsid w:val="002E5C9F"/>
    <w:rsid w:val="0033629D"/>
    <w:rsid w:val="00374E3A"/>
    <w:rsid w:val="00387FDB"/>
    <w:rsid w:val="00402F7C"/>
    <w:rsid w:val="004129C8"/>
    <w:rsid w:val="00423891"/>
    <w:rsid w:val="004529B9"/>
    <w:rsid w:val="0046036A"/>
    <w:rsid w:val="00486772"/>
    <w:rsid w:val="004E7F4A"/>
    <w:rsid w:val="00554F93"/>
    <w:rsid w:val="00585C65"/>
    <w:rsid w:val="005A6DB1"/>
    <w:rsid w:val="005C67A4"/>
    <w:rsid w:val="005D413B"/>
    <w:rsid w:val="005E4AAC"/>
    <w:rsid w:val="00646FB0"/>
    <w:rsid w:val="00691EAB"/>
    <w:rsid w:val="00694733"/>
    <w:rsid w:val="006F7C1C"/>
    <w:rsid w:val="00710E9A"/>
    <w:rsid w:val="00733EA9"/>
    <w:rsid w:val="00747EBC"/>
    <w:rsid w:val="00755376"/>
    <w:rsid w:val="00755A2D"/>
    <w:rsid w:val="007C3909"/>
    <w:rsid w:val="00855D81"/>
    <w:rsid w:val="008A03D2"/>
    <w:rsid w:val="008A2643"/>
    <w:rsid w:val="008A3A7E"/>
    <w:rsid w:val="008C7899"/>
    <w:rsid w:val="00926F6C"/>
    <w:rsid w:val="009445D1"/>
    <w:rsid w:val="009A10F5"/>
    <w:rsid w:val="009F0E1D"/>
    <w:rsid w:val="00A24AC0"/>
    <w:rsid w:val="00AD3989"/>
    <w:rsid w:val="00AF250D"/>
    <w:rsid w:val="00B13243"/>
    <w:rsid w:val="00B34BA0"/>
    <w:rsid w:val="00BA59C0"/>
    <w:rsid w:val="00BD1678"/>
    <w:rsid w:val="00C0708F"/>
    <w:rsid w:val="00C179CC"/>
    <w:rsid w:val="00C35B20"/>
    <w:rsid w:val="00C80E5C"/>
    <w:rsid w:val="00C93AC9"/>
    <w:rsid w:val="00CA26BC"/>
    <w:rsid w:val="00CF410B"/>
    <w:rsid w:val="00D025DC"/>
    <w:rsid w:val="00D10A7A"/>
    <w:rsid w:val="00D30BE8"/>
    <w:rsid w:val="00D7608C"/>
    <w:rsid w:val="00D85B06"/>
    <w:rsid w:val="00DA0BA6"/>
    <w:rsid w:val="00E50DBD"/>
    <w:rsid w:val="00E57700"/>
    <w:rsid w:val="00E7071D"/>
    <w:rsid w:val="00E80885"/>
    <w:rsid w:val="00F01B72"/>
    <w:rsid w:val="00F145C9"/>
    <w:rsid w:val="00F23014"/>
    <w:rsid w:val="00F35929"/>
    <w:rsid w:val="00F666EE"/>
    <w:rsid w:val="00FA14AF"/>
    <w:rsid w:val="00FF6DF6"/>
    <w:rsid w:val="073E0618"/>
    <w:rsid w:val="1EB33540"/>
    <w:rsid w:val="3DD924D2"/>
    <w:rsid w:val="66356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54F93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554F93"/>
    <w:pPr>
      <w:spacing w:before="100" w:beforeAutospacing="1" w:after="100" w:afterAutospacing="1"/>
      <w:jc w:val="left"/>
    </w:pPr>
    <w:rPr>
      <w:kern w:val="0"/>
      <w:sz w:val="24"/>
    </w:rPr>
  </w:style>
  <w:style w:type="table" w:styleId="a4">
    <w:name w:val="Table Grid"/>
    <w:basedOn w:val="a1"/>
    <w:qFormat/>
    <w:rsid w:val="00554F93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rsid w:val="00FA14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FA14AF"/>
    <w:rPr>
      <w:kern w:val="2"/>
      <w:sz w:val="18"/>
      <w:szCs w:val="18"/>
    </w:rPr>
  </w:style>
  <w:style w:type="paragraph" w:styleId="a6">
    <w:name w:val="footer"/>
    <w:basedOn w:val="a"/>
    <w:link w:val="Char0"/>
    <w:rsid w:val="00FA14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FA14AF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49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3079</Words>
  <Characters>17552</Characters>
  <Application>Microsoft Office Word</Application>
  <DocSecurity>0</DocSecurity>
  <Lines>146</Lines>
  <Paragraphs>41</Paragraphs>
  <ScaleCrop>false</ScaleCrop>
  <Company/>
  <LinksUpToDate>false</LinksUpToDate>
  <CharactersWithSpaces>20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aoshanshan</cp:lastModifiedBy>
  <cp:revision>7</cp:revision>
  <dcterms:created xsi:type="dcterms:W3CDTF">2018-07-12T12:53:00Z</dcterms:created>
  <dcterms:modified xsi:type="dcterms:W3CDTF">2019-12-09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